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132" w:rsidRPr="00C0493A" w:rsidRDefault="00962C14" w:rsidP="0059655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5</w:t>
      </w:r>
      <w:bookmarkStart w:id="0" w:name="_GoBack"/>
      <w:bookmarkEnd w:id="0"/>
      <w:r w:rsidR="00BC6132">
        <w:rPr>
          <w:rFonts w:ascii="Arial" w:hAnsi="Arial" w:cs="Arial"/>
          <w:sz w:val="24"/>
          <w:szCs w:val="24"/>
        </w:rPr>
        <w:t xml:space="preserve"> </w:t>
      </w:r>
      <w:r w:rsidR="00125AEE">
        <w:rPr>
          <w:rFonts w:ascii="Arial" w:hAnsi="Arial" w:cs="Arial"/>
          <w:b/>
          <w:sz w:val="24"/>
          <w:szCs w:val="24"/>
        </w:rPr>
        <w:t>Table</w:t>
      </w:r>
      <w:r w:rsidR="002D080D">
        <w:rPr>
          <w:rFonts w:ascii="Arial" w:hAnsi="Arial" w:cs="Arial"/>
          <w:b/>
          <w:sz w:val="24"/>
          <w:szCs w:val="24"/>
        </w:rPr>
        <w:t>.</w:t>
      </w:r>
      <w:r w:rsidR="00125AEE">
        <w:rPr>
          <w:rFonts w:ascii="Arial" w:hAnsi="Arial" w:cs="Arial"/>
          <w:b/>
          <w:sz w:val="24"/>
          <w:szCs w:val="24"/>
        </w:rPr>
        <w:t xml:space="preserve"> </w:t>
      </w:r>
      <w:r w:rsidR="00BC6132" w:rsidRPr="00C0493A">
        <w:rPr>
          <w:rFonts w:ascii="Arial" w:hAnsi="Arial" w:cs="Arial"/>
          <w:b/>
          <w:sz w:val="24"/>
          <w:szCs w:val="24"/>
        </w:rPr>
        <w:t>Evaluati</w:t>
      </w:r>
      <w:r w:rsidR="00782139" w:rsidRPr="00C0493A">
        <w:rPr>
          <w:rFonts w:ascii="Arial" w:hAnsi="Arial" w:cs="Arial"/>
          <w:b/>
          <w:sz w:val="24"/>
          <w:szCs w:val="24"/>
        </w:rPr>
        <w:t xml:space="preserve">ng </w:t>
      </w:r>
      <w:r w:rsidR="00F47558" w:rsidRPr="00C0493A">
        <w:rPr>
          <w:rFonts w:ascii="Arial" w:hAnsi="Arial" w:cs="Arial"/>
          <w:b/>
          <w:sz w:val="24"/>
          <w:szCs w:val="24"/>
        </w:rPr>
        <w:t>predictive</w:t>
      </w:r>
      <w:r w:rsidR="00782139" w:rsidRPr="00C0493A">
        <w:rPr>
          <w:rFonts w:ascii="Arial" w:hAnsi="Arial" w:cs="Arial"/>
          <w:b/>
          <w:sz w:val="24"/>
          <w:szCs w:val="24"/>
        </w:rPr>
        <w:t xml:space="preserve"> potential of </w:t>
      </w:r>
      <w:r w:rsidR="00CE269B" w:rsidRPr="00C0493A">
        <w:rPr>
          <w:rFonts w:ascii="Arial" w:hAnsi="Arial" w:cs="Arial"/>
          <w:b/>
          <w:sz w:val="24"/>
          <w:szCs w:val="24"/>
        </w:rPr>
        <w:t xml:space="preserve">adiponectin </w:t>
      </w:r>
      <w:r w:rsidR="00BC6132" w:rsidRPr="00C0493A">
        <w:rPr>
          <w:rFonts w:ascii="Arial" w:hAnsi="Arial" w:cs="Arial"/>
          <w:b/>
          <w:sz w:val="24"/>
          <w:szCs w:val="24"/>
        </w:rPr>
        <w:t xml:space="preserve">in </w:t>
      </w:r>
      <w:r w:rsidR="00CE269B" w:rsidRPr="00C0493A">
        <w:rPr>
          <w:rFonts w:ascii="Arial" w:hAnsi="Arial" w:cs="Arial"/>
          <w:b/>
          <w:sz w:val="24"/>
          <w:szCs w:val="24"/>
        </w:rPr>
        <w:t>diabetic nephropathy</w:t>
      </w:r>
    </w:p>
    <w:tbl>
      <w:tblPr>
        <w:tblW w:w="8503" w:type="dxa"/>
        <w:tblInd w:w="93" w:type="dxa"/>
        <w:tblLook w:val="04A0" w:firstRow="1" w:lastRow="0" w:firstColumn="1" w:lastColumn="0" w:noHBand="0" w:noVBand="1"/>
      </w:tblPr>
      <w:tblGrid>
        <w:gridCol w:w="2979"/>
        <w:gridCol w:w="1952"/>
        <w:gridCol w:w="1786"/>
        <w:gridCol w:w="1786"/>
      </w:tblGrid>
      <w:tr w:rsidR="00BC6132" w:rsidRPr="00BC6132" w:rsidTr="00215091">
        <w:trPr>
          <w:trHeight w:val="521"/>
        </w:trPr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132" w:rsidRPr="00BC6132" w:rsidRDefault="00BC6132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sz w:val="24"/>
                <w:szCs w:val="20"/>
              </w:rPr>
              <w:t> 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132" w:rsidRPr="00BC6132" w:rsidRDefault="00BC6132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sz w:val="24"/>
                <w:szCs w:val="20"/>
              </w:rPr>
              <w:t>A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132" w:rsidRPr="00BC6132" w:rsidRDefault="00BC6132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sz w:val="24"/>
                <w:szCs w:val="20"/>
              </w:rPr>
              <w:t>95% CI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132" w:rsidRPr="00BC6132" w:rsidRDefault="00BC6132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sz w:val="24"/>
                <w:szCs w:val="20"/>
              </w:rPr>
              <w:t>P-value</w:t>
            </w:r>
          </w:p>
        </w:tc>
      </w:tr>
      <w:tr w:rsidR="00BC6132" w:rsidRPr="00BC6132" w:rsidTr="00215091">
        <w:trPr>
          <w:trHeight w:val="291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132" w:rsidRPr="00BC6132" w:rsidRDefault="00BC6132" w:rsidP="00BC61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sz w:val="24"/>
                <w:szCs w:val="20"/>
              </w:rPr>
              <w:t xml:space="preserve">CN </w:t>
            </w:r>
            <w:r w:rsidR="00013A8B">
              <w:rPr>
                <w:rFonts w:ascii="Arial" w:eastAsia="Times New Roman" w:hAnsi="Arial" w:cs="Arial"/>
                <w:sz w:val="24"/>
                <w:szCs w:val="20"/>
              </w:rPr>
              <w:t xml:space="preserve">v  </w:t>
            </w:r>
            <w:r w:rsidRPr="00BC6132">
              <w:rPr>
                <w:rFonts w:ascii="Arial" w:eastAsia="Times New Roman" w:hAnsi="Arial" w:cs="Arial"/>
                <w:sz w:val="24"/>
                <w:szCs w:val="20"/>
              </w:rPr>
              <w:t>M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132" w:rsidRPr="00BC6132" w:rsidRDefault="00BC6132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132" w:rsidRPr="00BC6132" w:rsidRDefault="00BC6132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132" w:rsidRPr="00BC6132" w:rsidRDefault="00BC6132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</w:p>
        </w:tc>
      </w:tr>
      <w:tr w:rsidR="00BC6132" w:rsidRPr="00BC6132" w:rsidTr="00215091">
        <w:trPr>
          <w:trHeight w:val="291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132" w:rsidRPr="00BC6132" w:rsidRDefault="00BC6132" w:rsidP="00BC61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sz w:val="24"/>
                <w:szCs w:val="20"/>
              </w:rPr>
              <w:t>Pre</w:t>
            </w:r>
            <w:r w:rsidR="00381F24">
              <w:rPr>
                <w:rFonts w:ascii="Arial" w:eastAsia="Times New Roman" w:hAnsi="Arial" w:cs="Arial"/>
                <w:sz w:val="24"/>
                <w:szCs w:val="20"/>
              </w:rPr>
              <w:t>-outlie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132" w:rsidRPr="00BC6132" w:rsidRDefault="00BC6132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sz w:val="24"/>
                <w:szCs w:val="20"/>
              </w:rPr>
              <w:t>0.7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132" w:rsidRPr="00BC6132" w:rsidRDefault="00BC6132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sz w:val="24"/>
                <w:szCs w:val="20"/>
              </w:rPr>
              <w:t>0.47-0.9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132" w:rsidRPr="00BC6132" w:rsidRDefault="00BC6132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sz w:val="24"/>
                <w:szCs w:val="20"/>
              </w:rPr>
              <w:t>0.13</w:t>
            </w:r>
          </w:p>
        </w:tc>
      </w:tr>
      <w:tr w:rsidR="00BC6132" w:rsidRPr="00BC6132" w:rsidTr="00215091">
        <w:trPr>
          <w:trHeight w:val="291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132" w:rsidRPr="00BC6132" w:rsidRDefault="00BC6132" w:rsidP="00BC61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sz w:val="24"/>
                <w:szCs w:val="20"/>
              </w:rPr>
              <w:t>Post</w:t>
            </w:r>
            <w:r w:rsidR="00381F24">
              <w:rPr>
                <w:rFonts w:ascii="Arial" w:eastAsia="Times New Roman" w:hAnsi="Arial" w:cs="Arial"/>
                <w:sz w:val="24"/>
                <w:szCs w:val="20"/>
              </w:rPr>
              <w:t>- outlie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132" w:rsidRPr="00BC6132" w:rsidRDefault="00BC6132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sz w:val="24"/>
                <w:szCs w:val="20"/>
              </w:rPr>
              <w:t>0.8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132" w:rsidRPr="00BC6132" w:rsidRDefault="00BC6132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sz w:val="24"/>
                <w:szCs w:val="20"/>
              </w:rPr>
              <w:t>0.46-1.1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132" w:rsidRPr="00BC6132" w:rsidRDefault="00BC6132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sz w:val="24"/>
                <w:szCs w:val="20"/>
              </w:rPr>
              <w:t>0.15</w:t>
            </w:r>
          </w:p>
        </w:tc>
      </w:tr>
      <w:tr w:rsidR="00BC6132" w:rsidRPr="00BC6132" w:rsidTr="00215091">
        <w:trPr>
          <w:trHeight w:val="291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132" w:rsidRPr="00BC6132" w:rsidRDefault="00BC6132" w:rsidP="00BC61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sz w:val="24"/>
                <w:szCs w:val="20"/>
              </w:rPr>
              <w:t xml:space="preserve">NO </w:t>
            </w:r>
            <w:r w:rsidR="00013A8B">
              <w:rPr>
                <w:rFonts w:ascii="Arial" w:eastAsia="Times New Roman" w:hAnsi="Arial" w:cs="Arial"/>
                <w:sz w:val="24"/>
                <w:szCs w:val="20"/>
              </w:rPr>
              <w:t>v</w:t>
            </w:r>
            <w:r w:rsidRPr="00BC6132">
              <w:rPr>
                <w:rFonts w:ascii="Arial" w:eastAsia="Times New Roman" w:hAnsi="Arial" w:cs="Arial"/>
                <w:sz w:val="24"/>
                <w:szCs w:val="20"/>
              </w:rPr>
              <w:t xml:space="preserve"> </w:t>
            </w:r>
            <w:r w:rsidR="00013A8B">
              <w:rPr>
                <w:rFonts w:ascii="Arial" w:eastAsia="Times New Roman" w:hAnsi="Arial" w:cs="Arial"/>
                <w:sz w:val="24"/>
                <w:szCs w:val="20"/>
              </w:rPr>
              <w:t xml:space="preserve"> </w:t>
            </w:r>
            <w:r w:rsidRPr="00BC6132">
              <w:rPr>
                <w:rFonts w:ascii="Arial" w:eastAsia="Times New Roman" w:hAnsi="Arial" w:cs="Arial"/>
                <w:sz w:val="24"/>
                <w:szCs w:val="20"/>
              </w:rPr>
              <w:t>MI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132" w:rsidRPr="00BC6132" w:rsidRDefault="00BC6132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132" w:rsidRPr="00BC6132" w:rsidRDefault="00BC6132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132" w:rsidRPr="00BC6132" w:rsidRDefault="00BC6132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</w:p>
        </w:tc>
      </w:tr>
      <w:tr w:rsidR="00381F24" w:rsidRPr="00BC6132" w:rsidTr="00215091">
        <w:trPr>
          <w:trHeight w:val="291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F24" w:rsidRPr="00BC6132" w:rsidRDefault="00381F24" w:rsidP="001621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sz w:val="24"/>
                <w:szCs w:val="20"/>
              </w:rPr>
              <w:t>Pre</w:t>
            </w:r>
            <w:r>
              <w:rPr>
                <w:rFonts w:ascii="Arial" w:eastAsia="Times New Roman" w:hAnsi="Arial" w:cs="Arial"/>
                <w:sz w:val="24"/>
                <w:szCs w:val="20"/>
              </w:rPr>
              <w:t>-outlie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F24" w:rsidRPr="00BC6132" w:rsidRDefault="00381F24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sz w:val="24"/>
                <w:szCs w:val="20"/>
              </w:rPr>
              <w:t>0.6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F24" w:rsidRPr="00BC6132" w:rsidRDefault="00381F24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sz w:val="24"/>
                <w:szCs w:val="20"/>
              </w:rPr>
              <w:t>0.37-0.8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F24" w:rsidRPr="00BC6132" w:rsidRDefault="00381F24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sz w:val="24"/>
                <w:szCs w:val="20"/>
              </w:rPr>
              <w:t>0.36</w:t>
            </w:r>
          </w:p>
        </w:tc>
      </w:tr>
      <w:tr w:rsidR="00381F24" w:rsidRPr="00BC6132" w:rsidTr="00215091">
        <w:trPr>
          <w:trHeight w:val="291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F24" w:rsidRPr="00BC6132" w:rsidRDefault="00381F24" w:rsidP="001621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sz w:val="24"/>
                <w:szCs w:val="20"/>
              </w:rPr>
              <w:t>Post</w:t>
            </w:r>
            <w:r>
              <w:rPr>
                <w:rFonts w:ascii="Arial" w:eastAsia="Times New Roman" w:hAnsi="Arial" w:cs="Arial"/>
                <w:sz w:val="24"/>
                <w:szCs w:val="20"/>
              </w:rPr>
              <w:t>- outlie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F24" w:rsidRPr="00BC6132" w:rsidRDefault="00381F24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sz w:val="24"/>
                <w:szCs w:val="20"/>
              </w:rPr>
              <w:t>0.6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F24" w:rsidRPr="00BC6132" w:rsidRDefault="00381F24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sz w:val="24"/>
                <w:szCs w:val="20"/>
              </w:rPr>
              <w:t>0.38-1.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F24" w:rsidRPr="00BC6132" w:rsidRDefault="00381F24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sz w:val="24"/>
                <w:szCs w:val="20"/>
              </w:rPr>
              <w:t>0.26</w:t>
            </w:r>
          </w:p>
        </w:tc>
      </w:tr>
      <w:tr w:rsidR="00BC6132" w:rsidRPr="00BC6132" w:rsidTr="00215091">
        <w:trPr>
          <w:trHeight w:val="291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132" w:rsidRPr="00BC6132" w:rsidRDefault="00BC6132" w:rsidP="00BC61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sz w:val="24"/>
                <w:szCs w:val="20"/>
              </w:rPr>
              <w:t xml:space="preserve">NO </w:t>
            </w:r>
            <w:r w:rsidR="00013A8B">
              <w:rPr>
                <w:rFonts w:ascii="Arial" w:eastAsia="Times New Roman" w:hAnsi="Arial" w:cs="Arial"/>
                <w:sz w:val="24"/>
                <w:szCs w:val="20"/>
              </w:rPr>
              <w:t xml:space="preserve">v  </w:t>
            </w:r>
            <w:r w:rsidRPr="00BC6132">
              <w:rPr>
                <w:rFonts w:ascii="Arial" w:eastAsia="Times New Roman" w:hAnsi="Arial" w:cs="Arial"/>
                <w:sz w:val="24"/>
                <w:szCs w:val="20"/>
              </w:rPr>
              <w:t>M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132" w:rsidRPr="00BC6132" w:rsidRDefault="00BC6132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132" w:rsidRPr="00BC6132" w:rsidRDefault="00BC6132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132" w:rsidRPr="00BC6132" w:rsidRDefault="00BC6132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</w:p>
        </w:tc>
      </w:tr>
      <w:tr w:rsidR="00381F24" w:rsidRPr="00FF05E9" w:rsidTr="00215091">
        <w:trPr>
          <w:trHeight w:val="257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F24" w:rsidRPr="00FF05E9" w:rsidRDefault="00381F24" w:rsidP="001621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0"/>
              </w:rPr>
            </w:pPr>
            <w:r w:rsidRPr="00FF05E9">
              <w:rPr>
                <w:rFonts w:ascii="Arial" w:eastAsia="Times New Roman" w:hAnsi="Arial" w:cs="Arial"/>
                <w:sz w:val="24"/>
                <w:szCs w:val="20"/>
              </w:rPr>
              <w:t>Pre-outlie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F24" w:rsidRPr="00FF05E9" w:rsidRDefault="00FF05E9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0"/>
              </w:rPr>
              <w:t>0.6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F24" w:rsidRPr="00FF05E9" w:rsidRDefault="00FF05E9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0"/>
              </w:rPr>
              <w:t>0.36-0.9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F24" w:rsidRPr="00FF05E9" w:rsidRDefault="00FF05E9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0"/>
              </w:rPr>
              <w:t>0.3</w:t>
            </w:r>
            <w:r w:rsidR="00381F24" w:rsidRPr="00FF05E9">
              <w:rPr>
                <w:rFonts w:ascii="Arial" w:eastAsia="Times New Roman" w:hAnsi="Arial" w:cs="Arial"/>
                <w:bCs/>
                <w:sz w:val="24"/>
                <w:szCs w:val="20"/>
              </w:rPr>
              <w:t>2</w:t>
            </w:r>
          </w:p>
        </w:tc>
      </w:tr>
      <w:tr w:rsidR="00381F24" w:rsidRPr="00BC6132" w:rsidTr="00215091">
        <w:trPr>
          <w:trHeight w:val="257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F24" w:rsidRPr="00BC6132" w:rsidRDefault="00381F24" w:rsidP="001621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sz w:val="24"/>
                <w:szCs w:val="20"/>
              </w:rPr>
              <w:t>Post</w:t>
            </w:r>
            <w:r>
              <w:rPr>
                <w:rFonts w:ascii="Arial" w:eastAsia="Times New Roman" w:hAnsi="Arial" w:cs="Arial"/>
                <w:sz w:val="24"/>
                <w:szCs w:val="20"/>
              </w:rPr>
              <w:t>- outlie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F24" w:rsidRPr="00BC6132" w:rsidRDefault="00381F24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b/>
                <w:bCs/>
                <w:sz w:val="24"/>
                <w:szCs w:val="20"/>
              </w:rPr>
              <w:t>0.8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F24" w:rsidRPr="00BC6132" w:rsidRDefault="00FF05E9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0"/>
              </w:rPr>
              <w:t>0.68-1.0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F24" w:rsidRPr="00BC6132" w:rsidRDefault="00381F24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b/>
                <w:bCs/>
                <w:sz w:val="24"/>
                <w:szCs w:val="20"/>
              </w:rPr>
              <w:t>0.02</w:t>
            </w:r>
          </w:p>
        </w:tc>
      </w:tr>
      <w:tr w:rsidR="00BC6132" w:rsidRPr="00BC6132" w:rsidTr="00215091">
        <w:trPr>
          <w:trHeight w:val="257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132" w:rsidRPr="00BC6132" w:rsidRDefault="00BC6132" w:rsidP="00BC613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sz w:val="24"/>
                <w:szCs w:val="20"/>
              </w:rPr>
              <w:t xml:space="preserve">MI </w:t>
            </w:r>
            <w:r w:rsidR="00013A8B">
              <w:rPr>
                <w:rFonts w:ascii="Arial" w:eastAsia="Times New Roman" w:hAnsi="Arial" w:cs="Arial"/>
                <w:sz w:val="24"/>
                <w:szCs w:val="20"/>
              </w:rPr>
              <w:t xml:space="preserve"> v  </w:t>
            </w:r>
            <w:r w:rsidRPr="00BC6132">
              <w:rPr>
                <w:rFonts w:ascii="Arial" w:eastAsia="Times New Roman" w:hAnsi="Arial" w:cs="Arial"/>
                <w:sz w:val="24"/>
                <w:szCs w:val="20"/>
              </w:rPr>
              <w:t>MA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132" w:rsidRPr="00BC6132" w:rsidRDefault="00BC6132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132" w:rsidRPr="00BC6132" w:rsidRDefault="00BC6132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6132" w:rsidRPr="00BC6132" w:rsidRDefault="00BC6132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</w:p>
        </w:tc>
      </w:tr>
      <w:tr w:rsidR="00381F24" w:rsidRPr="00BC6132" w:rsidTr="00215091">
        <w:trPr>
          <w:trHeight w:val="257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F24" w:rsidRPr="00BC6132" w:rsidRDefault="00381F24" w:rsidP="001621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sz w:val="24"/>
                <w:szCs w:val="20"/>
              </w:rPr>
              <w:t>Pre</w:t>
            </w:r>
            <w:r>
              <w:rPr>
                <w:rFonts w:ascii="Arial" w:eastAsia="Times New Roman" w:hAnsi="Arial" w:cs="Arial"/>
                <w:sz w:val="24"/>
                <w:szCs w:val="20"/>
              </w:rPr>
              <w:t>-outlie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F24" w:rsidRPr="00BC6132" w:rsidRDefault="00FF05E9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>
              <w:rPr>
                <w:rFonts w:ascii="Arial" w:eastAsia="Times New Roman" w:hAnsi="Arial" w:cs="Arial"/>
                <w:sz w:val="24"/>
                <w:szCs w:val="20"/>
              </w:rPr>
              <w:t>0.7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F24" w:rsidRPr="00BC6132" w:rsidRDefault="00FF05E9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>
              <w:rPr>
                <w:rFonts w:ascii="Arial" w:eastAsia="Times New Roman" w:hAnsi="Arial" w:cs="Arial"/>
                <w:sz w:val="24"/>
                <w:szCs w:val="20"/>
              </w:rPr>
              <w:t>0.49-0.9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F24" w:rsidRPr="00BC6132" w:rsidRDefault="00FF05E9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>
              <w:rPr>
                <w:rFonts w:ascii="Arial" w:eastAsia="Times New Roman" w:hAnsi="Arial" w:cs="Arial"/>
                <w:sz w:val="24"/>
                <w:szCs w:val="20"/>
              </w:rPr>
              <w:t>0.13</w:t>
            </w:r>
          </w:p>
        </w:tc>
      </w:tr>
      <w:tr w:rsidR="00381F24" w:rsidRPr="00BC6132" w:rsidTr="00215091">
        <w:trPr>
          <w:trHeight w:val="257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F24" w:rsidRPr="00BC6132" w:rsidRDefault="00381F24" w:rsidP="001621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sz w:val="24"/>
                <w:szCs w:val="20"/>
              </w:rPr>
              <w:t>Post</w:t>
            </w:r>
            <w:r>
              <w:rPr>
                <w:rFonts w:ascii="Arial" w:eastAsia="Times New Roman" w:hAnsi="Arial" w:cs="Arial"/>
                <w:sz w:val="24"/>
                <w:szCs w:val="20"/>
              </w:rPr>
              <w:t>- outlie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F24" w:rsidRPr="00BC6132" w:rsidRDefault="00381F24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b/>
                <w:bCs/>
                <w:sz w:val="24"/>
                <w:szCs w:val="20"/>
              </w:rPr>
              <w:t>0.8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F24" w:rsidRPr="00BC6132" w:rsidRDefault="00FF05E9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0"/>
              </w:rPr>
              <w:t>0.59-1.1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F24" w:rsidRPr="00BC6132" w:rsidRDefault="00381F24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b/>
                <w:bCs/>
                <w:sz w:val="24"/>
                <w:szCs w:val="20"/>
              </w:rPr>
              <w:t>0.05</w:t>
            </w:r>
          </w:p>
        </w:tc>
      </w:tr>
      <w:tr w:rsidR="00BC6132" w:rsidRPr="00BC6132" w:rsidTr="00CE269B">
        <w:trPr>
          <w:trHeight w:hRule="exact" w:val="115"/>
        </w:trPr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132" w:rsidRPr="00BC6132" w:rsidRDefault="00BC6132" w:rsidP="00BC61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sz w:val="24"/>
                <w:szCs w:val="20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132" w:rsidRPr="00BC6132" w:rsidRDefault="00BC6132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sz w:val="24"/>
                <w:szCs w:val="20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132" w:rsidRPr="00BC6132" w:rsidRDefault="00BC6132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sz w:val="24"/>
                <w:szCs w:val="20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132" w:rsidRPr="00BC6132" w:rsidRDefault="00BC6132" w:rsidP="00BC6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0"/>
              </w:rPr>
            </w:pPr>
            <w:r w:rsidRPr="00BC6132">
              <w:rPr>
                <w:rFonts w:ascii="Arial" w:eastAsia="Times New Roman" w:hAnsi="Arial" w:cs="Arial"/>
                <w:sz w:val="24"/>
                <w:szCs w:val="20"/>
              </w:rPr>
              <w:t> </w:t>
            </w:r>
          </w:p>
        </w:tc>
      </w:tr>
    </w:tbl>
    <w:p w:rsidR="00BC6132" w:rsidRPr="00C0493A" w:rsidRDefault="00BC6132" w:rsidP="002150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493A">
        <w:rPr>
          <w:rFonts w:ascii="Times New Roman" w:hAnsi="Times New Roman" w:cs="Times New Roman"/>
          <w:sz w:val="24"/>
          <w:szCs w:val="24"/>
        </w:rPr>
        <w:t>CN:</w:t>
      </w:r>
      <w:r w:rsidR="00CE269B" w:rsidRPr="00C0493A">
        <w:rPr>
          <w:rFonts w:ascii="Times New Roman" w:hAnsi="Times New Roman" w:cs="Times New Roman"/>
          <w:sz w:val="24"/>
          <w:szCs w:val="24"/>
        </w:rPr>
        <w:t xml:space="preserve"> control; </w:t>
      </w:r>
      <w:r w:rsidR="00013A8B" w:rsidRPr="00C0493A">
        <w:rPr>
          <w:rFonts w:ascii="Times New Roman" w:hAnsi="Times New Roman" w:cs="Times New Roman"/>
          <w:sz w:val="24"/>
          <w:szCs w:val="24"/>
        </w:rPr>
        <w:t xml:space="preserve">NO: normoalbuminuria; MI: microalbuminuria; </w:t>
      </w:r>
      <w:r w:rsidR="00CE269B" w:rsidRPr="00C0493A">
        <w:rPr>
          <w:rFonts w:ascii="Times New Roman" w:hAnsi="Times New Roman" w:cs="Times New Roman"/>
          <w:sz w:val="24"/>
          <w:szCs w:val="24"/>
        </w:rPr>
        <w:t>MA: macroalbuminuria;</w:t>
      </w:r>
      <w:r w:rsidR="00715FA2" w:rsidRPr="00C0493A">
        <w:rPr>
          <w:rFonts w:ascii="Times New Roman" w:hAnsi="Times New Roman" w:cs="Times New Roman"/>
          <w:sz w:val="24"/>
          <w:szCs w:val="24"/>
        </w:rPr>
        <w:t xml:space="preserve"> </w:t>
      </w:r>
      <w:r w:rsidR="00CE269B" w:rsidRPr="00C0493A">
        <w:rPr>
          <w:rFonts w:ascii="Times New Roman" w:hAnsi="Times New Roman" w:cs="Times New Roman"/>
          <w:sz w:val="24"/>
          <w:szCs w:val="24"/>
        </w:rPr>
        <w:t xml:space="preserve">       </w:t>
      </w:r>
      <w:r w:rsidR="00C0493A">
        <w:rPr>
          <w:rFonts w:ascii="Times New Roman" w:hAnsi="Times New Roman" w:cs="Times New Roman"/>
          <w:sz w:val="24"/>
          <w:szCs w:val="24"/>
        </w:rPr>
        <w:t xml:space="preserve">        </w:t>
      </w:r>
      <w:r w:rsidR="00013A8B" w:rsidRPr="00C0493A">
        <w:rPr>
          <w:rFonts w:ascii="Times New Roman" w:hAnsi="Times New Roman" w:cs="Times New Roman"/>
          <w:sz w:val="24"/>
          <w:szCs w:val="24"/>
        </w:rPr>
        <w:t xml:space="preserve">v: versus; </w:t>
      </w:r>
      <w:r w:rsidRPr="00C0493A">
        <w:rPr>
          <w:rFonts w:ascii="Times New Roman" w:hAnsi="Times New Roman" w:cs="Times New Roman"/>
          <w:sz w:val="24"/>
          <w:szCs w:val="24"/>
        </w:rPr>
        <w:t>A: area under the curve; CI: confidence interval</w:t>
      </w:r>
    </w:p>
    <w:sectPr w:rsidR="00BC6132" w:rsidRPr="00C0493A" w:rsidSect="007455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51E"/>
    <w:rsid w:val="00013A8B"/>
    <w:rsid w:val="00125AEE"/>
    <w:rsid w:val="002117EC"/>
    <w:rsid w:val="00215091"/>
    <w:rsid w:val="00266445"/>
    <w:rsid w:val="002D080D"/>
    <w:rsid w:val="002E5BFE"/>
    <w:rsid w:val="00381F24"/>
    <w:rsid w:val="003B2C5D"/>
    <w:rsid w:val="003D134B"/>
    <w:rsid w:val="004B16C4"/>
    <w:rsid w:val="00596554"/>
    <w:rsid w:val="00715FA2"/>
    <w:rsid w:val="00722526"/>
    <w:rsid w:val="00743DBB"/>
    <w:rsid w:val="0074551E"/>
    <w:rsid w:val="00782139"/>
    <w:rsid w:val="00795209"/>
    <w:rsid w:val="00846684"/>
    <w:rsid w:val="009167F9"/>
    <w:rsid w:val="00962C14"/>
    <w:rsid w:val="009E40DA"/>
    <w:rsid w:val="00BC6132"/>
    <w:rsid w:val="00C0493A"/>
    <w:rsid w:val="00CE269B"/>
    <w:rsid w:val="00DD1A8E"/>
    <w:rsid w:val="00F47558"/>
    <w:rsid w:val="00F57216"/>
    <w:rsid w:val="00F95758"/>
    <w:rsid w:val="00FF0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3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sonal</dc:creator>
  <cp:lastModifiedBy>Personal</cp:lastModifiedBy>
  <cp:revision>19</cp:revision>
  <dcterms:created xsi:type="dcterms:W3CDTF">2018-08-27T06:23:00Z</dcterms:created>
  <dcterms:modified xsi:type="dcterms:W3CDTF">2018-12-07T03:48:00Z</dcterms:modified>
</cp:coreProperties>
</file>